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6"/>
        <w:gridCol w:w="3265"/>
        <w:gridCol w:w="1333"/>
        <w:gridCol w:w="1214"/>
        <w:gridCol w:w="992"/>
      </w:tblGrid>
      <w:tr w:rsidR="00F40594" w:rsidRPr="00F40594" w:rsidTr="00F40594">
        <w:trPr>
          <w:trHeight w:val="567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F40594" w:rsidRPr="00F40594" w:rsidRDefault="00F40594" w:rsidP="00F40594">
            <w:r w:rsidRPr="00F40594">
              <w:rPr>
                <w:b/>
                <w:bCs/>
                <w:lang w:val="en-US"/>
              </w:rPr>
              <w:t>Primer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F40594" w:rsidRPr="00F40594" w:rsidRDefault="00F40594" w:rsidP="00F40594">
            <w:r w:rsidRPr="00F40594">
              <w:rPr>
                <w:b/>
                <w:bCs/>
                <w:lang w:val="en-US"/>
              </w:rPr>
              <w:t>Primer sequence (5’-3’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F40594" w:rsidRPr="00F40594" w:rsidRDefault="00F40594" w:rsidP="00F40594">
            <w:r w:rsidRPr="00F40594">
              <w:rPr>
                <w:b/>
                <w:bCs/>
                <w:lang w:val="en-US"/>
              </w:rPr>
              <w:t>Annealing temperatur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F40594" w:rsidRPr="00F40594" w:rsidRDefault="00F40594" w:rsidP="00F40594">
            <w:r w:rsidRPr="00F40594">
              <w:rPr>
                <w:b/>
                <w:bCs/>
                <w:lang w:val="en-US"/>
              </w:rPr>
              <w:t>PCR produ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F40594" w:rsidRPr="00F40594" w:rsidRDefault="00F40594" w:rsidP="00F40594">
            <w:r w:rsidRPr="00F40594">
              <w:rPr>
                <w:b/>
                <w:bCs/>
                <w:lang w:val="en-US"/>
              </w:rPr>
              <w:t>Species</w:t>
            </w:r>
          </w:p>
        </w:tc>
      </w:tr>
      <w:tr w:rsidR="00F40594" w:rsidRPr="00F40594" w:rsidTr="00F40594">
        <w:trPr>
          <w:trHeight w:val="473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F40594" w:rsidRPr="00F40594" w:rsidRDefault="00F40594" w:rsidP="00F40594">
            <w:r w:rsidRPr="00F40594">
              <w:t>SLC25A46ex3.1F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F40594" w:rsidRPr="00F40594" w:rsidRDefault="00F40594" w:rsidP="00F40594">
            <w:r w:rsidRPr="00F40594">
              <w:t>TGAATCTTGTTGGTACAGTGATTT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F40594" w:rsidRPr="00F40594" w:rsidRDefault="00F40594" w:rsidP="00F40594">
            <w:r w:rsidRPr="00F40594">
              <w:rPr>
                <w:lang w:val="en-US"/>
              </w:rPr>
              <w:t>60°C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F40594" w:rsidRPr="00F40594" w:rsidRDefault="00F40594" w:rsidP="00F40594">
            <w:r w:rsidRPr="00F40594">
              <w:rPr>
                <w:lang w:val="en-US"/>
              </w:rPr>
              <w:t xml:space="preserve">291 </w:t>
            </w:r>
            <w:proofErr w:type="spellStart"/>
            <w:r w:rsidRPr="00F40594">
              <w:rPr>
                <w:lang w:val="en-US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F40594" w:rsidRPr="00F40594" w:rsidRDefault="00F40594" w:rsidP="00F40594">
            <w:r w:rsidRPr="00F40594">
              <w:rPr>
                <w:lang w:val="en-US"/>
              </w:rPr>
              <w:t>Bovine</w:t>
            </w:r>
          </w:p>
        </w:tc>
        <w:bookmarkStart w:id="0" w:name="_GoBack"/>
        <w:bookmarkEnd w:id="0"/>
      </w:tr>
      <w:tr w:rsidR="00F40594" w:rsidRPr="00F40594" w:rsidTr="00F40594">
        <w:trPr>
          <w:trHeight w:val="473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F40594" w:rsidRPr="00F40594" w:rsidRDefault="00F40594" w:rsidP="00F40594">
            <w:r w:rsidRPr="00F40594">
              <w:t>SLC25A46ex3.1R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F40594" w:rsidRPr="00F40594" w:rsidRDefault="00F40594" w:rsidP="00F40594">
            <w:r w:rsidRPr="00F40594">
              <w:t>CATGGTCTCAGCCATTTATCTG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0594" w:rsidRPr="00F40594" w:rsidRDefault="00F40594" w:rsidP="00F40594"/>
        </w:tc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0594" w:rsidRPr="00F40594" w:rsidRDefault="00F40594" w:rsidP="00F40594"/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0594" w:rsidRPr="00F40594" w:rsidRDefault="00F40594" w:rsidP="00F40594"/>
        </w:tc>
      </w:tr>
      <w:tr w:rsidR="00F40594" w:rsidRPr="00F40594" w:rsidTr="00F40594">
        <w:trPr>
          <w:trHeight w:val="473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F40594" w:rsidRPr="00F40594" w:rsidRDefault="00F40594" w:rsidP="00F40594">
            <w:r w:rsidRPr="00F40594">
              <w:t>MAN2A1ex15.1F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F40594" w:rsidRPr="00F40594" w:rsidRDefault="00F40594" w:rsidP="00F40594">
            <w:r w:rsidRPr="00F40594">
              <w:t>TGGAGTGTTCATCCAAGAATTG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F40594" w:rsidRPr="00F40594" w:rsidRDefault="00F40594" w:rsidP="00F40594">
            <w:r w:rsidRPr="00F40594">
              <w:rPr>
                <w:lang w:val="en-US"/>
              </w:rPr>
              <w:t>60°C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F40594" w:rsidRPr="00F40594" w:rsidRDefault="00F40594" w:rsidP="00F40594">
            <w:r w:rsidRPr="00F40594">
              <w:rPr>
                <w:lang w:val="en-US"/>
              </w:rPr>
              <w:t xml:space="preserve">507 </w:t>
            </w:r>
            <w:proofErr w:type="spellStart"/>
            <w:r w:rsidRPr="00F40594">
              <w:rPr>
                <w:lang w:val="en-US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F40594" w:rsidRPr="00F40594" w:rsidRDefault="00F40594" w:rsidP="00F40594">
            <w:r w:rsidRPr="00F40594">
              <w:rPr>
                <w:lang w:val="en-US"/>
              </w:rPr>
              <w:t>Bovine</w:t>
            </w:r>
          </w:p>
        </w:tc>
      </w:tr>
      <w:tr w:rsidR="00F40594" w:rsidRPr="00F40594" w:rsidTr="00F40594">
        <w:trPr>
          <w:trHeight w:val="473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F40594" w:rsidRPr="00F40594" w:rsidRDefault="00F40594" w:rsidP="00F40594">
            <w:r w:rsidRPr="00F40594">
              <w:t>MAN2A1ex15.1R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F40594" w:rsidRPr="00F40594" w:rsidRDefault="00F40594" w:rsidP="00F40594">
            <w:r w:rsidRPr="00F40594">
              <w:t>CAGAGCACTTGTCCCCTGTAG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0594" w:rsidRPr="00F40594" w:rsidRDefault="00F40594" w:rsidP="00F40594"/>
        </w:tc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0594" w:rsidRPr="00F40594" w:rsidRDefault="00F40594" w:rsidP="00F40594"/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0594" w:rsidRPr="00F40594" w:rsidRDefault="00F40594" w:rsidP="00F40594"/>
        </w:tc>
      </w:tr>
      <w:tr w:rsidR="00F40594" w:rsidRPr="00F40594" w:rsidTr="00F40594">
        <w:trPr>
          <w:trHeight w:val="473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F40594" w:rsidRPr="00F40594" w:rsidRDefault="00F40594" w:rsidP="00F40594">
            <w:proofErr w:type="gramStart"/>
            <w:r w:rsidRPr="00F40594">
              <w:t>mSLC</w:t>
            </w:r>
            <w:proofErr w:type="gramEnd"/>
            <w:r w:rsidRPr="00F40594">
              <w:t>_Talen1F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F40594" w:rsidRPr="00F40594" w:rsidRDefault="00F40594" w:rsidP="00F40594">
            <w:r w:rsidRPr="00F40594">
              <w:t>AAATTTATTGTTGGTATTATTTGCAG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F40594" w:rsidRPr="00F40594" w:rsidRDefault="00F40594" w:rsidP="00F40594">
            <w:r w:rsidRPr="00F40594">
              <w:rPr>
                <w:lang w:val="en-US"/>
              </w:rPr>
              <w:t>60°C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F40594" w:rsidRPr="00F40594" w:rsidRDefault="00F40594" w:rsidP="00F40594">
            <w:r w:rsidRPr="00F40594">
              <w:rPr>
                <w:lang w:val="en-US"/>
              </w:rPr>
              <w:t xml:space="preserve">404 </w:t>
            </w:r>
            <w:proofErr w:type="spellStart"/>
            <w:r w:rsidRPr="00F40594">
              <w:rPr>
                <w:lang w:val="en-US"/>
              </w:rPr>
              <w:t>bp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F40594" w:rsidRPr="00F40594" w:rsidRDefault="00F40594" w:rsidP="00F40594">
            <w:r w:rsidRPr="00F40594">
              <w:rPr>
                <w:lang w:val="en-US"/>
              </w:rPr>
              <w:t>Mouse</w:t>
            </w:r>
          </w:p>
        </w:tc>
      </w:tr>
      <w:tr w:rsidR="00F40594" w:rsidRPr="00F40594" w:rsidTr="00F40594">
        <w:trPr>
          <w:trHeight w:val="473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F40594" w:rsidRPr="00F40594" w:rsidRDefault="00F40594" w:rsidP="00F40594">
            <w:proofErr w:type="gramStart"/>
            <w:r w:rsidRPr="00F40594">
              <w:t>mSLC</w:t>
            </w:r>
            <w:proofErr w:type="gramEnd"/>
            <w:r w:rsidRPr="00F40594">
              <w:t>_Talen1R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F40594" w:rsidRPr="00F40594" w:rsidRDefault="00F40594" w:rsidP="00F40594">
            <w:r w:rsidRPr="00F40594">
              <w:t>AAGGCTACAGAGTTTGAGAACTGA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0594" w:rsidRPr="00F40594" w:rsidRDefault="00F40594" w:rsidP="00F40594"/>
        </w:tc>
        <w:tc>
          <w:tcPr>
            <w:tcW w:w="12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0594" w:rsidRPr="00F40594" w:rsidRDefault="00F40594" w:rsidP="00F40594"/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0594" w:rsidRPr="00F40594" w:rsidRDefault="00F40594" w:rsidP="00F40594"/>
        </w:tc>
      </w:tr>
    </w:tbl>
    <w:p w:rsidR="007326D3" w:rsidRDefault="007326D3"/>
    <w:sectPr w:rsidR="007326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594"/>
    <w:rsid w:val="007326D3"/>
    <w:rsid w:val="00F40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C6B18A-5899-4079-ACFB-4F2F60F72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3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duchesne</dc:creator>
  <cp:keywords/>
  <dc:description/>
  <cp:lastModifiedBy>francois duchesne</cp:lastModifiedBy>
  <cp:revision>1</cp:revision>
  <dcterms:created xsi:type="dcterms:W3CDTF">2016-07-18T19:45:00Z</dcterms:created>
  <dcterms:modified xsi:type="dcterms:W3CDTF">2016-07-18T19:45:00Z</dcterms:modified>
</cp:coreProperties>
</file>